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l table 1. Criteria of Parasternal long-axis view</w:t>
      </w:r>
    </w:p>
    <w:tbl>
      <w:tblPr>
        <w:tblW w:w="66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985"/>
      </w:tblGrid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 depth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 ga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ventricular septum and posterior wall parallel with each oth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ortic valve and ascending aorta being bisecte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ce of apex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otal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l table 2. Criteria of parasternal short-axis view</w:t>
      </w:r>
    </w:p>
    <w:tbl>
      <w:tblPr>
        <w:tblW w:w="69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693"/>
      </w:tblGrid>
      <w:tr>
        <w:trPr/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en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 depth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 ga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ft ventricle displayed in circular shap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ral valve, apex area view being shown as the probe being tile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ce of two papillary muscl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otal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upplemental table 3. Criteria of Apical 4-chamber</w:t>
      </w:r>
    </w:p>
    <w:tbl>
      <w:tblPr>
        <w:tblW w:w="69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2410"/>
      </w:tblGrid>
      <w:tr>
        <w:trPr/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 depth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 gai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ventricular septum being vertica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ce of four chambe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ce of apex moving downwar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ota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upplemental table 4. Criteria of subcostal 4-chamber view</w:t>
      </w:r>
    </w:p>
    <w:tbl>
      <w:tblPr>
        <w:tblW w:w="69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693"/>
      </w:tblGrid>
      <w:tr>
        <w:trPr/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en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 depth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 ga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ce of four chambe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ce of mitral valve and tricuspid valv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trial septum clearly show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otal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0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l table 5. Criteria of subcostal inferior vena cava</w:t>
      </w:r>
    </w:p>
    <w:tbl>
      <w:tblPr>
        <w:tblW w:w="7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835"/>
      </w:tblGrid>
      <w:tr>
        <w:trPr/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en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 depth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 ga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ce of IVC into right atriu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ce of hepatic vein into IV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terior and posterior wall of IVC paralleled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otal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I</w:t>
      </w:r>
      <w:r>
        <w:rPr>
          <w:rFonts w:cs="Times New Roman" w:ascii="Times New Roman" w:hAnsi="Times New Roman"/>
          <w:sz w:val="18"/>
          <w:szCs w:val="18"/>
        </w:rPr>
        <w:t>VC: inferior vena cav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2T20:15:00Z</dcterms:created>
  <dc:creator>Thinkpad</dc:creator>
  <dc:description/>
  <cp:keywords/>
  <dc:language>en-US</dc:language>
  <cp:lastModifiedBy>Thinkpad</cp:lastModifiedBy>
  <dcterms:modified xsi:type="dcterms:W3CDTF">2019-11-02T20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